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67CAC" w14:textId="643582F4" w:rsidR="00FC0B4E" w:rsidRPr="00773565" w:rsidRDefault="00FC0B4E" w:rsidP="00584CC1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both"/>
        <w:rPr>
          <w:rFonts w:ascii="Times" w:hAnsi="Times" w:cs="Arial"/>
          <w:lang w:val="en-US"/>
        </w:rPr>
      </w:pPr>
      <w:r w:rsidRPr="00773565">
        <w:rPr>
          <w:rFonts w:ascii="Times" w:hAnsi="Times" w:cs="Arial"/>
          <w:b/>
          <w:bCs/>
          <w:lang w:val="en-US"/>
        </w:rPr>
        <w:t xml:space="preserve">Table </w:t>
      </w:r>
      <w:r>
        <w:rPr>
          <w:rFonts w:ascii="Times" w:hAnsi="Times" w:cs="Arial"/>
          <w:b/>
          <w:bCs/>
          <w:lang w:val="en-US"/>
        </w:rPr>
        <w:t>S1</w:t>
      </w:r>
      <w:r w:rsidRPr="00773565">
        <w:rPr>
          <w:rFonts w:ascii="Times" w:hAnsi="Times" w:cs="Arial"/>
          <w:b/>
          <w:bCs/>
          <w:lang w:val="en-US"/>
        </w:rPr>
        <w:t>. Mean intake of food/water as well as initial and final body weight in rats and rabbits following 28 days of administration</w:t>
      </w:r>
    </w:p>
    <w:tbl>
      <w:tblPr>
        <w:tblW w:w="128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9"/>
        <w:gridCol w:w="1128"/>
        <w:gridCol w:w="1022"/>
        <w:gridCol w:w="462"/>
        <w:gridCol w:w="1827"/>
        <w:gridCol w:w="1734"/>
        <w:gridCol w:w="2226"/>
        <w:gridCol w:w="1701"/>
        <w:gridCol w:w="1701"/>
      </w:tblGrid>
      <w:tr w:rsidR="00FC0B4E" w:rsidRPr="008C7D4F" w14:paraId="59F83626" w14:textId="77777777" w:rsidTr="000A0872">
        <w:trPr>
          <w:trHeight w:val="354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97C38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Animal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F50DA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Sex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D933E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Group</w:t>
            </w:r>
            <w:proofErr w:type="spellEnd"/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64F0B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N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34891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" w:hAnsi="Times" w:cs="Arial"/>
                <w:sz w:val="22"/>
                <w:lang w:val="es-CO"/>
              </w:rPr>
            </w:pP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Initial</w:t>
            </w:r>
            <w:proofErr w:type="spellEnd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 xml:space="preserve"> </w:t>
            </w: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weight</w:t>
            </w:r>
            <w:proofErr w:type="spellEnd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 xml:space="preserve"> (g)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3B65E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 xml:space="preserve">Final </w:t>
            </w: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weight</w:t>
            </w:r>
            <w:proofErr w:type="spellEnd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 xml:space="preserve"> (g)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8303A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" w:hAnsi="Times" w:cs="Arial"/>
                <w:sz w:val="22"/>
                <w:lang w:val="es-CO"/>
              </w:rPr>
            </w:pP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Body</w:t>
            </w:r>
            <w:proofErr w:type="spellEnd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 xml:space="preserve"> </w:t>
            </w: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weight</w:t>
            </w:r>
            <w:proofErr w:type="spellEnd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 xml:space="preserve"> </w:t>
            </w: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gain</w:t>
            </w:r>
            <w:proofErr w:type="spellEnd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* (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F197A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Food</w:t>
            </w:r>
            <w:proofErr w:type="spellEnd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 xml:space="preserve"> (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159A0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Water</w:t>
            </w:r>
            <w:proofErr w:type="spellEnd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 xml:space="preserve"> (</w:t>
            </w: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mL</w:t>
            </w:r>
            <w:proofErr w:type="spellEnd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)</w:t>
            </w:r>
          </w:p>
        </w:tc>
      </w:tr>
      <w:tr w:rsidR="00FC0B4E" w:rsidRPr="008C7D4F" w14:paraId="29469E19" w14:textId="77777777" w:rsidTr="003107AF">
        <w:trPr>
          <w:trHeight w:val="322"/>
        </w:trPr>
        <w:tc>
          <w:tcPr>
            <w:tcW w:w="10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246A5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Rats</w:t>
            </w:r>
            <w:proofErr w:type="spellEnd"/>
          </w:p>
        </w:tc>
        <w:tc>
          <w:tcPr>
            <w:tcW w:w="11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CDE90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Females</w:t>
            </w:r>
            <w:proofErr w:type="spellEnd"/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3241D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Test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D324B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5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F4535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71.40 ± 13.33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ED38D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16.22 ± 7.86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6A521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44.82 ± 10.4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9EC2E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7.58 ± 1.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69108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3.50 ± 3.42</w:t>
            </w:r>
          </w:p>
        </w:tc>
      </w:tr>
      <w:tr w:rsidR="00FC0B4E" w:rsidRPr="008C7D4F" w14:paraId="2CA0E5CD" w14:textId="77777777" w:rsidTr="003107AF">
        <w:trPr>
          <w:trHeight w:val="275"/>
        </w:trPr>
        <w:tc>
          <w:tcPr>
            <w:tcW w:w="10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2BF5C8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1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80C52F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97983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Control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75D79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5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9BE5A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66.31 ± 7.3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862E6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18.43 ± 1.13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71A73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52.12 ± 10.3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E8239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8.80 ± 1.4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69361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6.50 ± 5.10</w:t>
            </w:r>
          </w:p>
        </w:tc>
      </w:tr>
      <w:tr w:rsidR="00FC0B4E" w:rsidRPr="008C7D4F" w14:paraId="0E834E25" w14:textId="77777777" w:rsidTr="003107AF">
        <w:trPr>
          <w:trHeight w:val="35"/>
        </w:trPr>
        <w:tc>
          <w:tcPr>
            <w:tcW w:w="10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9CC32A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1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F7E5FF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4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F22E9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i/>
                <w:iCs/>
                <w:sz w:val="22"/>
                <w:lang w:val="es-CO"/>
              </w:rPr>
              <w:t>p</w:t>
            </w:r>
            <w:r w:rsidRPr="008C7D4F">
              <w:rPr>
                <w:rFonts w:ascii="Times" w:hAnsi="Times" w:cs="Arial"/>
                <w:sz w:val="22"/>
                <w:lang w:val="es-CO"/>
              </w:rPr>
              <w:t xml:space="preserve"> </w:t>
            </w:r>
            <w:proofErr w:type="spellStart"/>
            <w:r w:rsidRPr="008C7D4F">
              <w:rPr>
                <w:rFonts w:ascii="Times" w:hAnsi="Times" w:cs="Arial"/>
                <w:sz w:val="22"/>
                <w:lang w:val="es-CO"/>
              </w:rPr>
              <w:t>value</w:t>
            </w:r>
            <w:proofErr w:type="spellEnd"/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AEBC3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4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34445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70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F0041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3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99AC0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2891F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19</w:t>
            </w:r>
          </w:p>
        </w:tc>
      </w:tr>
      <w:tr w:rsidR="00FC0B4E" w:rsidRPr="008C7D4F" w14:paraId="77BBCE86" w14:textId="77777777" w:rsidTr="003107AF">
        <w:trPr>
          <w:trHeight w:val="184"/>
        </w:trPr>
        <w:tc>
          <w:tcPr>
            <w:tcW w:w="10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5999C9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1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DA4A3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Male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1DB47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Test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6195F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5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81E89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40.60 ± 30.28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8637B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360.08 ± 0.68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D4D50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19.48 ± 35.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BB18E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6.03 ± 8.9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776F8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35.00 ± 3.66</w:t>
            </w:r>
          </w:p>
        </w:tc>
      </w:tr>
      <w:tr w:rsidR="00FC0B4E" w:rsidRPr="008C7D4F" w14:paraId="098A58FF" w14:textId="77777777" w:rsidTr="003107AF">
        <w:trPr>
          <w:trHeight w:val="190"/>
        </w:trPr>
        <w:tc>
          <w:tcPr>
            <w:tcW w:w="10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EEE0FD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1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3A42EC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618B3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Control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E5102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5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6AC98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26.10 ± 18.87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80827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337.61 ± 5.42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D9E34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11.51 ± 29.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B0928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6.15 ± 1.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B1C53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33.50 ± 6.00</w:t>
            </w:r>
          </w:p>
        </w:tc>
      </w:tr>
      <w:tr w:rsidR="00FC0B4E" w:rsidRPr="008C7D4F" w14:paraId="75ECA5B6" w14:textId="77777777" w:rsidTr="003107AF">
        <w:trPr>
          <w:trHeight w:val="53"/>
        </w:trPr>
        <w:tc>
          <w:tcPr>
            <w:tcW w:w="10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84F4FF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1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B7A39E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4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CBB17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i/>
                <w:iCs/>
                <w:sz w:val="22"/>
                <w:lang w:val="es-CO"/>
              </w:rPr>
              <w:t>p</w:t>
            </w:r>
            <w:r w:rsidRPr="008C7D4F">
              <w:rPr>
                <w:rFonts w:ascii="Times" w:hAnsi="Times" w:cs="Arial"/>
                <w:sz w:val="22"/>
                <w:lang w:val="es-CO"/>
              </w:rPr>
              <w:t xml:space="preserve"> </w:t>
            </w:r>
            <w:proofErr w:type="spellStart"/>
            <w:r w:rsidRPr="008C7D4F">
              <w:rPr>
                <w:rFonts w:ascii="Times" w:hAnsi="Times" w:cs="Arial"/>
                <w:sz w:val="22"/>
                <w:lang w:val="es-CO"/>
              </w:rPr>
              <w:t>value</w:t>
            </w:r>
            <w:proofErr w:type="spellEnd"/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24144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3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E945D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40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E7247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2D401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BE568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56</w:t>
            </w:r>
          </w:p>
        </w:tc>
      </w:tr>
      <w:tr w:rsidR="00FC0B4E" w:rsidRPr="008C7D4F" w14:paraId="78ED8910" w14:textId="77777777" w:rsidTr="003107AF">
        <w:trPr>
          <w:trHeight w:val="215"/>
        </w:trPr>
        <w:tc>
          <w:tcPr>
            <w:tcW w:w="10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E3CA4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Rabbits</w:t>
            </w:r>
            <w:proofErr w:type="spellEnd"/>
          </w:p>
        </w:tc>
        <w:tc>
          <w:tcPr>
            <w:tcW w:w="11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92D6D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proofErr w:type="spellStart"/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Females</w:t>
            </w:r>
            <w:proofErr w:type="spellEnd"/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0A43C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Test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97262" w14:textId="664CDE81" w:rsidR="00FC0B4E" w:rsidRPr="008C7D4F" w:rsidRDefault="004A5A92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>
              <w:rPr>
                <w:rFonts w:ascii="Times" w:hAnsi="Times" w:cs="Arial"/>
                <w:sz w:val="22"/>
                <w:lang w:val="es-CO"/>
              </w:rPr>
              <w:t>2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5D240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887 ± 201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FA103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170 ± 240**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0E008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390 ± 354*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F7AFB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30.32 ± 5.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DD47D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90.0 ± 37</w:t>
            </w:r>
          </w:p>
        </w:tc>
      </w:tr>
      <w:tr w:rsidR="00FC0B4E" w:rsidRPr="008C7D4F" w14:paraId="59F5985B" w14:textId="77777777" w:rsidTr="003107AF">
        <w:trPr>
          <w:trHeight w:val="222"/>
        </w:trPr>
        <w:tc>
          <w:tcPr>
            <w:tcW w:w="10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B019DB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1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CC7E4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D4DCB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Control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E4806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3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E01DF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300 ± 370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A8CDF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850 ± 200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B1E14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550 ± 20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DC1A6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75.63 ± 4.8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AFC15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74 ± 62</w:t>
            </w:r>
          </w:p>
        </w:tc>
      </w:tr>
      <w:tr w:rsidR="00FC0B4E" w:rsidRPr="008C7D4F" w14:paraId="4DA8100A" w14:textId="77777777" w:rsidTr="003107AF">
        <w:trPr>
          <w:trHeight w:val="72"/>
        </w:trPr>
        <w:tc>
          <w:tcPr>
            <w:tcW w:w="10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E2B606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1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DCB4A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4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C97D2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i/>
                <w:iCs/>
                <w:sz w:val="22"/>
                <w:lang w:val="es-CO"/>
              </w:rPr>
              <w:t xml:space="preserve">p </w:t>
            </w:r>
            <w:proofErr w:type="spellStart"/>
            <w:r w:rsidRPr="008C7D4F">
              <w:rPr>
                <w:rFonts w:ascii="Times" w:hAnsi="Times" w:cs="Arial"/>
                <w:i/>
                <w:iCs/>
                <w:sz w:val="22"/>
                <w:lang w:val="es-CO"/>
              </w:rPr>
              <w:t>value</w:t>
            </w:r>
            <w:proofErr w:type="spellEnd"/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92722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52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F2701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96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84188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6D506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7201F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,003</w:t>
            </w:r>
          </w:p>
        </w:tc>
      </w:tr>
      <w:tr w:rsidR="00FC0B4E" w:rsidRPr="008C7D4F" w14:paraId="23095E28" w14:textId="77777777" w:rsidTr="003107AF">
        <w:trPr>
          <w:trHeight w:val="77"/>
        </w:trPr>
        <w:tc>
          <w:tcPr>
            <w:tcW w:w="10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7C341D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1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80645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b/>
                <w:bCs/>
                <w:sz w:val="22"/>
                <w:lang w:val="es-CO"/>
              </w:rPr>
              <w:t>Male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52E59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Test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00FC1" w14:textId="6EDEFE6F" w:rsidR="00FC0B4E" w:rsidRPr="008C7D4F" w:rsidRDefault="004A5A92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>
              <w:rPr>
                <w:rFonts w:ascii="Times" w:hAnsi="Times" w:cs="Arial"/>
                <w:sz w:val="22"/>
                <w:lang w:val="es-CO"/>
              </w:rPr>
              <w:t>3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95008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043 ± 55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0127C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443 ± 115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1CEC7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400 ± 7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676D1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53.38 ± 7.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9178D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85 ± 23</w:t>
            </w:r>
          </w:p>
        </w:tc>
      </w:tr>
      <w:tr w:rsidR="00FC0B4E" w:rsidRPr="008C7D4F" w14:paraId="2B525437" w14:textId="77777777" w:rsidTr="003107AF">
        <w:trPr>
          <w:trHeight w:val="239"/>
        </w:trPr>
        <w:tc>
          <w:tcPr>
            <w:tcW w:w="10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6DE785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1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79BA1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A3FCF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Control</w:t>
            </w:r>
          </w:p>
        </w:tc>
        <w:tc>
          <w:tcPr>
            <w:tcW w:w="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EDD9D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3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89BB7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010 ± 53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A807E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290 ± 105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02069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280 ± 15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856A6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12.71 ± 5.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11DD5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166 ± 14</w:t>
            </w:r>
          </w:p>
        </w:tc>
      </w:tr>
      <w:tr w:rsidR="00FC0B4E" w:rsidRPr="008C7D4F" w14:paraId="5520F5D0" w14:textId="77777777" w:rsidTr="003107AF">
        <w:trPr>
          <w:trHeight w:val="104"/>
        </w:trPr>
        <w:tc>
          <w:tcPr>
            <w:tcW w:w="10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7581AC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1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FC6619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</w:p>
        </w:tc>
        <w:tc>
          <w:tcPr>
            <w:tcW w:w="14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E592EB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i/>
                <w:iCs/>
                <w:sz w:val="22"/>
                <w:lang w:val="es-CO"/>
              </w:rPr>
              <w:t xml:space="preserve">p </w:t>
            </w:r>
            <w:proofErr w:type="spellStart"/>
            <w:r w:rsidRPr="008C7D4F">
              <w:rPr>
                <w:rFonts w:ascii="Times" w:hAnsi="Times" w:cs="Arial"/>
                <w:i/>
                <w:iCs/>
                <w:sz w:val="22"/>
                <w:lang w:val="es-CO"/>
              </w:rPr>
              <w:t>value</w:t>
            </w:r>
            <w:proofErr w:type="spellEnd"/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1FFEF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39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4675C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40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E3811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3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9E9EC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0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FE56A" w14:textId="77777777" w:rsidR="00FC0B4E" w:rsidRPr="008C7D4F" w:rsidRDefault="00FC0B4E" w:rsidP="003107AF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ascii="Times" w:hAnsi="Times" w:cs="Arial"/>
                <w:sz w:val="22"/>
                <w:lang w:val="es-CO"/>
              </w:rPr>
            </w:pPr>
            <w:r w:rsidRPr="008C7D4F">
              <w:rPr>
                <w:rFonts w:ascii="Times" w:hAnsi="Times" w:cs="Arial"/>
                <w:sz w:val="22"/>
                <w:lang w:val="es-CO"/>
              </w:rPr>
              <w:t>0.32</w:t>
            </w:r>
          </w:p>
        </w:tc>
      </w:tr>
    </w:tbl>
    <w:p w14:paraId="4A2EC9E1" w14:textId="77777777" w:rsidR="000A0872" w:rsidRDefault="000A0872" w:rsidP="000A0872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rPr>
          <w:rFonts w:ascii="Times" w:hAnsi="Times" w:cs="Arial"/>
          <w:lang w:val="en-US"/>
        </w:rPr>
      </w:pPr>
    </w:p>
    <w:p w14:paraId="6A682AAD" w14:textId="1E374A6C" w:rsidR="00012380" w:rsidRDefault="00FC0B4E" w:rsidP="000A0872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both"/>
        <w:rPr>
          <w:rFonts w:ascii="Times" w:hAnsi="Times" w:cs="Arial"/>
          <w:lang w:val="en-US"/>
        </w:rPr>
      </w:pPr>
      <w:r w:rsidRPr="00773565">
        <w:rPr>
          <w:rFonts w:ascii="Times" w:hAnsi="Times" w:cs="Arial"/>
          <w:lang w:val="en-US"/>
        </w:rPr>
        <w:t>N: Number of animals in each group, data expressed as mean ± standard deviation</w:t>
      </w:r>
      <w:r w:rsidR="000A0872">
        <w:rPr>
          <w:rFonts w:ascii="Times" w:hAnsi="Times" w:cs="Arial"/>
          <w:lang w:val="en-US"/>
        </w:rPr>
        <w:t xml:space="preserve">. </w:t>
      </w:r>
      <w:r w:rsidRPr="00773565">
        <w:rPr>
          <w:rFonts w:ascii="Times" w:hAnsi="Times" w:cs="Arial"/>
          <w:lang w:val="en-US"/>
        </w:rPr>
        <w:t>* Body weight gain = initial weight – final weight</w:t>
      </w:r>
      <w:r w:rsidR="000A0872">
        <w:rPr>
          <w:rFonts w:ascii="Times" w:hAnsi="Times" w:cs="Arial"/>
          <w:lang w:val="en-US"/>
        </w:rPr>
        <w:t xml:space="preserve">. </w:t>
      </w:r>
      <w:r w:rsidRPr="00773565">
        <w:rPr>
          <w:rFonts w:ascii="Times" w:hAnsi="Times" w:cs="Arial"/>
          <w:lang w:val="en-US"/>
        </w:rPr>
        <w:t>** N=2</w:t>
      </w:r>
    </w:p>
    <w:p w14:paraId="2DE49368" w14:textId="34F7D353" w:rsidR="004A5A92" w:rsidRDefault="004A5A92" w:rsidP="00FC0B4E">
      <w:pPr>
        <w:jc w:val="center"/>
        <w:rPr>
          <w:rFonts w:ascii="Times" w:hAnsi="Times" w:cs="Arial"/>
          <w:lang w:val="en-US"/>
        </w:rPr>
      </w:pPr>
    </w:p>
    <w:sectPr w:rsidR="004A5A92" w:rsidSect="00FC0B4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isplayBackgroundShape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B4E"/>
    <w:rsid w:val="00060EED"/>
    <w:rsid w:val="000A0872"/>
    <w:rsid w:val="000B1D9B"/>
    <w:rsid w:val="0015138E"/>
    <w:rsid w:val="00161AA7"/>
    <w:rsid w:val="00333542"/>
    <w:rsid w:val="00393D93"/>
    <w:rsid w:val="003A1FA4"/>
    <w:rsid w:val="003C3042"/>
    <w:rsid w:val="004A5A92"/>
    <w:rsid w:val="004D516C"/>
    <w:rsid w:val="00510F9E"/>
    <w:rsid w:val="00584CC1"/>
    <w:rsid w:val="006129A8"/>
    <w:rsid w:val="006320C9"/>
    <w:rsid w:val="00724CE4"/>
    <w:rsid w:val="00730D33"/>
    <w:rsid w:val="007B5E11"/>
    <w:rsid w:val="00A2254E"/>
    <w:rsid w:val="00B0410F"/>
    <w:rsid w:val="00CE464F"/>
    <w:rsid w:val="00E13BAE"/>
    <w:rsid w:val="00E66238"/>
    <w:rsid w:val="00FC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E91E9"/>
  <w15:chartTrackingRefBased/>
  <w15:docId w15:val="{19851BDC-10C6-214D-9D1C-01EB45A0E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B4E"/>
    <w:rPr>
      <w:rFonts w:eastAsiaTheme="minorEastAsia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Andrés Ballesteros Ramírez</dc:creator>
  <cp:keywords/>
  <dc:description/>
  <cp:lastModifiedBy>Claudia Patricia Uruena Pinzon</cp:lastModifiedBy>
  <cp:revision>3</cp:revision>
  <dcterms:created xsi:type="dcterms:W3CDTF">2022-02-02T16:40:00Z</dcterms:created>
  <dcterms:modified xsi:type="dcterms:W3CDTF">2022-02-02T18:00:00Z</dcterms:modified>
</cp:coreProperties>
</file>